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9CD" w:rsidRPr="000673A1" w:rsidRDefault="009869CD" w:rsidP="009869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</w:rPr>
      </w:pPr>
      <w:r w:rsidRPr="000673A1">
        <w:rPr>
          <w:rFonts w:ascii="Times New Roman" w:hAnsi="Times New Roman"/>
          <w:b/>
          <w:color w:val="000000"/>
        </w:rPr>
        <w:t xml:space="preserve">Supplemental </w:t>
      </w:r>
      <w:r>
        <w:rPr>
          <w:rFonts w:ascii="Times New Roman" w:hAnsi="Times New Roman"/>
          <w:b/>
          <w:color w:val="000000"/>
        </w:rPr>
        <w:t xml:space="preserve">table </w:t>
      </w:r>
      <w:r w:rsidRPr="000673A1">
        <w:rPr>
          <w:rFonts w:ascii="Times New Roman" w:hAnsi="Times New Roman"/>
          <w:b/>
          <w:color w:val="000000"/>
        </w:rPr>
        <w:t>1. Search strategy for identification of studies to be included in the review</w:t>
      </w:r>
    </w:p>
    <w:p w:rsidR="009869CD" w:rsidRPr="003F21AB" w:rsidRDefault="009869CD" w:rsidP="009869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869CD" w:rsidRPr="001C735C" w:rsidTr="008F50AA">
        <w:tc>
          <w:tcPr>
            <w:tcW w:w="9576" w:type="dxa"/>
          </w:tcPr>
          <w:p w:rsidR="009869CD" w:rsidRPr="001C735C" w:rsidRDefault="009869CD" w:rsidP="008F50A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C735C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 w:rsidR="009869CD" w:rsidRPr="001C735C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</w:p>
          <w:p w:rsidR="009869CD" w:rsidRPr="00305304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bA1c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ycated hemoglobin</w:t>
            </w:r>
            <w:r w:rsidRPr="00305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ycated haemoglobin OR glycemic control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9869CD" w:rsidRPr="00305304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stroke OR acute ischemic stroke</w:t>
            </w:r>
            <w:r w:rsidRPr="00305304">
              <w:rPr>
                <w:rFonts w:ascii="Times New Roman" w:hAnsi="Times New Roman"/>
                <w:color w:val="2E2E2E"/>
                <w:sz w:val="24"/>
                <w:szCs w:val="24"/>
              </w:rPr>
              <w:t xml:space="preserve"> 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ischemic stroke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hemorrhagic stroke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haemorrhagic stroke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9869CD" w:rsidRPr="00305304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3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ortality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death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functional outcome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neurological complication OR adverse events OR prognosis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9869CD" w:rsidRPr="00305304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4 (#1 AND #2 AND #3)</w:t>
            </w:r>
          </w:p>
          <w:p w:rsidR="009869CD" w:rsidRPr="00305304" w:rsidRDefault="009869CD" w:rsidP="008F50A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 w:rsidR="009869CD" w:rsidRPr="00305304" w:rsidRDefault="009869CD" w:rsidP="008F50AA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6 (#4 NOT #5)</w:t>
            </w:r>
            <w:r w:rsidRPr="00305304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  <w:p w:rsidR="009869CD" w:rsidRPr="001C735C" w:rsidRDefault="009869CD" w:rsidP="008F50AA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  <w:p w:rsidR="009869CD" w:rsidRPr="001C735C" w:rsidRDefault="009869CD" w:rsidP="008F50A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EA637B" w:rsidRDefault="00EA637B">
      <w:bookmarkStart w:id="0" w:name="_GoBack"/>
      <w:bookmarkEnd w:id="0"/>
    </w:p>
    <w:sectPr w:rsidR="00EA6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99F" w:rsidRDefault="00BE699F" w:rsidP="009869CD">
      <w:pPr>
        <w:spacing w:after="0" w:line="240" w:lineRule="auto"/>
      </w:pPr>
      <w:r>
        <w:separator/>
      </w:r>
    </w:p>
  </w:endnote>
  <w:endnote w:type="continuationSeparator" w:id="0">
    <w:p w:rsidR="00BE699F" w:rsidRDefault="00BE699F" w:rsidP="00986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99F" w:rsidRDefault="00BE699F" w:rsidP="009869CD">
      <w:pPr>
        <w:spacing w:after="0" w:line="240" w:lineRule="auto"/>
      </w:pPr>
      <w:r>
        <w:separator/>
      </w:r>
    </w:p>
  </w:footnote>
  <w:footnote w:type="continuationSeparator" w:id="0">
    <w:p w:rsidR="00BE699F" w:rsidRDefault="00BE699F" w:rsidP="00986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92"/>
    <w:rsid w:val="009869CD"/>
    <w:rsid w:val="00AA4F92"/>
    <w:rsid w:val="00BE699F"/>
    <w:rsid w:val="00E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D714C7-0B55-45F7-A484-6E364465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9CD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9C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9869CD"/>
  </w:style>
  <w:style w:type="paragraph" w:styleId="a5">
    <w:name w:val="footer"/>
    <w:basedOn w:val="a"/>
    <w:link w:val="a6"/>
    <w:uiPriority w:val="99"/>
    <w:unhideWhenUsed/>
    <w:rsid w:val="009869C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9869CD"/>
  </w:style>
  <w:style w:type="character" w:customStyle="1" w:styleId="apple-converted-space">
    <w:name w:val="apple-converted-space"/>
    <w:basedOn w:val="a0"/>
    <w:rsid w:val="00986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2-15T22:53:00Z</dcterms:created>
  <dcterms:modified xsi:type="dcterms:W3CDTF">2020-12-15T22:53:00Z</dcterms:modified>
</cp:coreProperties>
</file>